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F133D" w14:textId="50F435FB" w:rsidR="008E221E" w:rsidRPr="008E221E" w:rsidRDefault="008E221E" w:rsidP="008E221E">
      <w:p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Additional file </w:t>
      </w:r>
      <w:r w:rsidR="00B16ACE">
        <w:rPr>
          <w:rFonts w:ascii="Calibri" w:hAnsi="Calibri" w:cs="Calibri"/>
          <w:b/>
          <w:bCs/>
          <w:sz w:val="22"/>
          <w:szCs w:val="22"/>
          <w:lang w:val="en-US"/>
        </w:rPr>
        <w:t>2</w:t>
      </w:r>
      <w:r w:rsidR="002B1CF5">
        <w:rPr>
          <w:rFonts w:ascii="Calibri" w:hAnsi="Calibri" w:cs="Calibri"/>
          <w:b/>
          <w:bCs/>
          <w:sz w:val="22"/>
          <w:szCs w:val="22"/>
          <w:lang w:val="en-US"/>
        </w:rPr>
        <w:t xml:space="preserve"> -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Survey</w:t>
      </w:r>
    </w:p>
    <w:p w14:paraId="55326193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b/>
          <w:bCs/>
          <w:sz w:val="22"/>
          <w:szCs w:val="22"/>
          <w:lang w:val="en-US" w:eastAsia="en-US"/>
        </w:rPr>
      </w:pPr>
    </w:p>
    <w:p w14:paraId="08D61DDF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>1. What is your age?</w:t>
      </w:r>
    </w:p>
    <w:p w14:paraId="1944A2D8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…. Years </w:t>
      </w:r>
    </w:p>
    <w:p w14:paraId="79280019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</w:p>
    <w:p w14:paraId="0E98B1CD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>2. What is your sex?</w:t>
      </w:r>
    </w:p>
    <w:p w14:paraId="12E9BC8C" w14:textId="77777777" w:rsidR="00086310" w:rsidRPr="008E221E" w:rsidRDefault="00086310" w:rsidP="008E221E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8E221E">
        <w:rPr>
          <w:rFonts w:ascii="Calibri" w:hAnsi="Calibri" w:cs="Calibri"/>
          <w:sz w:val="22"/>
          <w:szCs w:val="22"/>
          <w:lang w:val="en-US"/>
        </w:rPr>
        <w:t>Male</w:t>
      </w:r>
    </w:p>
    <w:p w14:paraId="2BF30DBE" w14:textId="77777777" w:rsidR="00086310" w:rsidRPr="008E221E" w:rsidRDefault="00086310" w:rsidP="008E221E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8E221E">
        <w:rPr>
          <w:rFonts w:ascii="Calibri" w:hAnsi="Calibri" w:cs="Calibri"/>
          <w:sz w:val="22"/>
          <w:szCs w:val="22"/>
          <w:lang w:val="en-US"/>
        </w:rPr>
        <w:t>Female</w:t>
      </w:r>
    </w:p>
    <w:p w14:paraId="2663056C" w14:textId="77777777" w:rsidR="00086310" w:rsidRPr="008E221E" w:rsidRDefault="00086310" w:rsidP="008E221E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8E221E">
        <w:rPr>
          <w:rFonts w:ascii="Calibri" w:hAnsi="Calibri" w:cs="Calibri"/>
          <w:sz w:val="22"/>
          <w:szCs w:val="22"/>
          <w:lang w:val="en-US"/>
        </w:rPr>
        <w:t xml:space="preserve">Other </w:t>
      </w:r>
    </w:p>
    <w:p w14:paraId="3FD3BA14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</w:p>
    <w:p w14:paraId="389673CC" w14:textId="6128FAF3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3. </w:t>
      </w:r>
      <w:r w:rsidR="008E221E">
        <w:rPr>
          <w:rFonts w:ascii="Calibri" w:eastAsiaTheme="minorHAnsi" w:hAnsi="Calibri" w:cs="Calibri"/>
          <w:sz w:val="22"/>
          <w:szCs w:val="22"/>
          <w:lang w:val="en-US" w:eastAsia="en-US"/>
        </w:rPr>
        <w:t>What is your education</w:t>
      </w: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>?</w:t>
      </w:r>
    </w:p>
    <w:p w14:paraId="7EE52D7A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>……</w:t>
      </w:r>
    </w:p>
    <w:p w14:paraId="390E8F64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</w:p>
    <w:p w14:paraId="7E9FC2B8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>4. Of which professional association are you a member?</w:t>
      </w:r>
    </w:p>
    <w:p w14:paraId="51FE136A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>……..</w:t>
      </w:r>
    </w:p>
    <w:p w14:paraId="1B3BAC0B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</w:p>
    <w:p w14:paraId="5B43D000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>5. Do you see patients who have/had cancer?</w:t>
      </w:r>
    </w:p>
    <w:p w14:paraId="538F7E12" w14:textId="77777777" w:rsidR="00086310" w:rsidRPr="008E221E" w:rsidRDefault="00086310" w:rsidP="00086310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8E221E">
        <w:rPr>
          <w:rFonts w:ascii="Calibri" w:hAnsi="Calibri" w:cs="Calibri"/>
          <w:sz w:val="22"/>
          <w:szCs w:val="22"/>
          <w:lang w:val="en-US"/>
        </w:rPr>
        <w:t>Yes</w:t>
      </w:r>
    </w:p>
    <w:p w14:paraId="42E44BDC" w14:textId="45BB0657" w:rsidR="00086310" w:rsidRPr="008E221E" w:rsidRDefault="00086310" w:rsidP="00086310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8E221E">
        <w:rPr>
          <w:rFonts w:ascii="Calibri" w:hAnsi="Calibri" w:cs="Calibri"/>
          <w:sz w:val="22"/>
          <w:szCs w:val="22"/>
          <w:lang w:val="en-US"/>
        </w:rPr>
        <w:t>No</w:t>
      </w:r>
      <w:r w:rsidR="006C7873">
        <w:rPr>
          <w:rFonts w:ascii="Calibri" w:hAnsi="Calibri" w:cs="Calibri"/>
          <w:sz w:val="22"/>
          <w:szCs w:val="22"/>
          <w:lang w:val="en-US"/>
        </w:rPr>
        <w:t xml:space="preserve"> (End of survey)</w:t>
      </w:r>
    </w:p>
    <w:p w14:paraId="4B3F1029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</w:p>
    <w:p w14:paraId="4D5BDB8C" w14:textId="3D86DB7F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>6. We would like to know which therapy you offer to patients who have/had cancer. In addition, we would like to know if you followed additional education for oncology.</w:t>
      </w:r>
    </w:p>
    <w:p w14:paraId="58025DDA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Aroma care</w:t>
      </w:r>
    </w:p>
    <w:p w14:paraId="6DD765C9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Acupuncture</w:t>
      </w:r>
    </w:p>
    <w:p w14:paraId="7B68B7F1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Art therapy</w:t>
      </w:r>
    </w:p>
    <w:p w14:paraId="7B65965A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Movement therapy</w:t>
      </w:r>
    </w:p>
    <w:p w14:paraId="0345FA01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Dietary advice</w:t>
      </w:r>
    </w:p>
    <w:p w14:paraId="2E949CDB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proofErr w:type="spellStart"/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Haptotherapy</w:t>
      </w:r>
      <w:proofErr w:type="spellEnd"/>
    </w:p>
    <w:p w14:paraId="165242A6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Hypnotherapy</w:t>
      </w:r>
    </w:p>
    <w:p w14:paraId="6CD3908D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Lifestyle advice</w:t>
      </w:r>
    </w:p>
    <w:p w14:paraId="0B5D5E8C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Massage</w:t>
      </w:r>
    </w:p>
    <w:p w14:paraId="1800D4F0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Mindfulness</w:t>
      </w:r>
    </w:p>
    <w:p w14:paraId="72F5B7E0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Music therapy</w:t>
      </w:r>
    </w:p>
    <w:p w14:paraId="579C1185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Edema therapy</w:t>
      </w:r>
    </w:p>
    <w:p w14:paraId="195912FB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Relaxation exercises</w:t>
      </w:r>
    </w:p>
    <w:p w14:paraId="0939DDBC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lastRenderedPageBreak/>
        <w:t>Osteopathy</w:t>
      </w:r>
    </w:p>
    <w:p w14:paraId="0BFC31C4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Therapeutic touch</w:t>
      </w:r>
    </w:p>
    <w:p w14:paraId="650DF615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Nutritional supplements</w:t>
      </w:r>
    </w:p>
    <w:p w14:paraId="63A66136" w14:textId="77777777" w:rsidR="00086310" w:rsidRPr="008E221E" w:rsidRDefault="00086310" w:rsidP="00086310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Yoga</w:t>
      </w:r>
    </w:p>
    <w:p w14:paraId="00EC4FCE" w14:textId="77777777" w:rsidR="00086310" w:rsidRPr="008E221E" w:rsidRDefault="00086310" w:rsidP="00086310">
      <w:pPr>
        <w:pStyle w:val="Lijstalinea"/>
        <w:numPr>
          <w:ilvl w:val="0"/>
          <w:numId w:val="2"/>
        </w:num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Other, namely……</w:t>
      </w:r>
    </w:p>
    <w:p w14:paraId="04BE36A1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</w:p>
    <w:p w14:paraId="10427916" w14:textId="2D476A1B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>7. Which type</w:t>
      </w:r>
      <w:r w:rsidR="008E221E">
        <w:rPr>
          <w:rFonts w:ascii="Calibri" w:eastAsiaTheme="minorHAnsi" w:hAnsi="Calibri" w:cs="Calibri"/>
          <w:sz w:val="22"/>
          <w:szCs w:val="22"/>
          <w:lang w:val="en-US" w:eastAsia="en-US"/>
        </w:rPr>
        <w:t>(s)</w:t>
      </w: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 of cancer </w:t>
      </w:r>
      <w:r w:rsidR="008C1044"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did </w:t>
      </w: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>patients who visit you have/had?</w:t>
      </w:r>
    </w:p>
    <w:p w14:paraId="612C019D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>……………………………………….</w:t>
      </w:r>
    </w:p>
    <w:p w14:paraId="7046BC94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</w:p>
    <w:p w14:paraId="64BD764B" w14:textId="2DAD7B0A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>8. Which complaint</w:t>
      </w:r>
      <w:r w:rsidR="008E221E">
        <w:rPr>
          <w:rFonts w:ascii="Calibri" w:eastAsiaTheme="minorHAnsi" w:hAnsi="Calibri" w:cs="Calibri"/>
          <w:sz w:val="22"/>
          <w:szCs w:val="22"/>
          <w:lang w:val="en-US" w:eastAsia="en-US"/>
        </w:rPr>
        <w:t>(s)</w:t>
      </w: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 of patients who have/had cancer do you treat?</w:t>
      </w:r>
    </w:p>
    <w:p w14:paraId="53701740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Anxiety complaints</w:t>
      </w:r>
    </w:p>
    <w:p w14:paraId="0E38E3B2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Shortness of breath </w:t>
      </w:r>
    </w:p>
    <w:p w14:paraId="3783D74A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Vomiting</w:t>
      </w:r>
    </w:p>
    <w:p w14:paraId="57E7117D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Problems with concentration</w:t>
      </w:r>
    </w:p>
    <w:p w14:paraId="5696DFEB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Coping</w:t>
      </w:r>
    </w:p>
    <w:p w14:paraId="75192FB5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Depression complaints </w:t>
      </w:r>
    </w:p>
    <w:p w14:paraId="62481DD3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Lack of appetite</w:t>
      </w:r>
    </w:p>
    <w:p w14:paraId="03AD1739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Lack of energy</w:t>
      </w:r>
    </w:p>
    <w:p w14:paraId="2260AAF1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Joint pain</w:t>
      </w:r>
    </w:p>
    <w:p w14:paraId="718AB318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Headache</w:t>
      </w:r>
    </w:p>
    <w:p w14:paraId="71058DDC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Nausea</w:t>
      </w:r>
    </w:p>
    <w:p w14:paraId="7D2031B8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Neuropathy</w:t>
      </w:r>
    </w:p>
    <w:p w14:paraId="57206956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Problems with bowel movement</w:t>
      </w:r>
    </w:p>
    <w:p w14:paraId="1175EE13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Psychosocial problems</w:t>
      </w:r>
    </w:p>
    <w:p w14:paraId="743AFC9B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Sleeping problems </w:t>
      </w:r>
    </w:p>
    <w:p w14:paraId="15F9BEDF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Swallowing problems</w:t>
      </w:r>
    </w:p>
    <w:p w14:paraId="291C2E88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Drowsiness</w:t>
      </w:r>
    </w:p>
    <w:p w14:paraId="3931CFC1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Muscle pain</w:t>
      </w:r>
    </w:p>
    <w:p w14:paraId="46FBE95E" w14:textId="77777777" w:rsidR="00086310" w:rsidRPr="008E221E" w:rsidRDefault="00086310" w:rsidP="00086310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Fatigue</w:t>
      </w:r>
    </w:p>
    <w:p w14:paraId="49349536" w14:textId="77777777" w:rsidR="00086310" w:rsidRPr="008E221E" w:rsidRDefault="00086310" w:rsidP="00086310">
      <w:pPr>
        <w:pStyle w:val="Lijstalinea"/>
        <w:numPr>
          <w:ilvl w:val="0"/>
          <w:numId w:val="3"/>
        </w:num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Other, namely……</w:t>
      </w:r>
    </w:p>
    <w:p w14:paraId="014D1F33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</w:p>
    <w:p w14:paraId="06B28E32" w14:textId="5957BE25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9. How many years of experience do you have in </w:t>
      </w:r>
      <w:r w:rsidR="008E221E">
        <w:rPr>
          <w:rFonts w:ascii="Calibri" w:eastAsiaTheme="minorHAnsi" w:hAnsi="Calibri" w:cs="Calibri"/>
          <w:sz w:val="22"/>
          <w:szCs w:val="22"/>
          <w:lang w:val="en-US" w:eastAsia="en-US"/>
        </w:rPr>
        <w:t>providing</w:t>
      </w: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 </w:t>
      </w:r>
      <w:r w:rsidR="00146DCB">
        <w:rPr>
          <w:rFonts w:ascii="Calibri" w:eastAsiaTheme="minorHAnsi" w:hAnsi="Calibri" w:cs="Calibri"/>
          <w:sz w:val="22"/>
          <w:szCs w:val="22"/>
          <w:lang w:val="en-US" w:eastAsia="en-US"/>
        </w:rPr>
        <w:t>therapy</w:t>
      </w: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 to patients who have/had cancer?</w:t>
      </w:r>
    </w:p>
    <w:p w14:paraId="0B05BD28" w14:textId="4C6FB281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>……………………………………….</w:t>
      </w:r>
    </w:p>
    <w:p w14:paraId="76364DDB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</w:p>
    <w:p w14:paraId="1C55B419" w14:textId="650EFBFF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10. How many patients who have/had cancer do you </w:t>
      </w:r>
      <w:r w:rsidR="00146DCB">
        <w:rPr>
          <w:rFonts w:ascii="Calibri" w:eastAsiaTheme="minorHAnsi" w:hAnsi="Calibri" w:cs="Calibri"/>
          <w:sz w:val="22"/>
          <w:szCs w:val="22"/>
          <w:lang w:val="en-US" w:eastAsia="en-US"/>
        </w:rPr>
        <w:t>provide therapy to</w:t>
      </w: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 per month?</w:t>
      </w:r>
    </w:p>
    <w:p w14:paraId="1EEAE3BF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lastRenderedPageBreak/>
        <w:t>……………………………………….</w:t>
      </w:r>
    </w:p>
    <w:p w14:paraId="342FE6DC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</w:p>
    <w:p w14:paraId="2CB862E9" w14:textId="7E7988C5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11. When you </w:t>
      </w:r>
      <w:r w:rsidR="00146DCB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provide therapy </w:t>
      </w: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to patients who have/had cancer, </w:t>
      </w:r>
      <w:r w:rsidR="00146DCB">
        <w:rPr>
          <w:rFonts w:ascii="Calibri" w:eastAsiaTheme="minorHAnsi" w:hAnsi="Calibri" w:cs="Calibri"/>
          <w:sz w:val="22"/>
          <w:szCs w:val="22"/>
          <w:lang w:val="en-US" w:eastAsia="en-US"/>
        </w:rPr>
        <w:t>how often do</w:t>
      </w:r>
      <w:r w:rsidR="006C7873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 you averagely</w:t>
      </w:r>
      <w:r w:rsidR="00146DCB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 have contact with </w:t>
      </w:r>
      <w:r w:rsidR="006C7873">
        <w:rPr>
          <w:rFonts w:ascii="Calibri" w:eastAsiaTheme="minorHAnsi" w:hAnsi="Calibri" w:cs="Calibri"/>
          <w:sz w:val="22"/>
          <w:szCs w:val="22"/>
          <w:lang w:val="en-US" w:eastAsia="en-US"/>
        </w:rPr>
        <w:t>conventional healthcare providers (</w:t>
      </w: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>doctor</w:t>
      </w:r>
      <w:r w:rsidR="006C7873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 </w:t>
      </w: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>or nurse</w:t>
      </w:r>
      <w:r w:rsidR="006C7873">
        <w:rPr>
          <w:rFonts w:ascii="Calibri" w:eastAsiaTheme="minorHAnsi" w:hAnsi="Calibri" w:cs="Calibri"/>
          <w:sz w:val="22"/>
          <w:szCs w:val="22"/>
          <w:lang w:val="en-US" w:eastAsia="en-US"/>
        </w:rPr>
        <w:t>)</w:t>
      </w: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 who treat</w:t>
      </w:r>
      <w:r w:rsidR="006C7873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 or treated</w:t>
      </w: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 xml:space="preserve"> the patient?</w:t>
      </w:r>
    </w:p>
    <w:p w14:paraId="38B74815" w14:textId="77777777" w:rsidR="00086310" w:rsidRPr="008E221E" w:rsidRDefault="00086310" w:rsidP="00086310">
      <w:pPr>
        <w:pStyle w:val="Lijstalinea"/>
        <w:numPr>
          <w:ilvl w:val="0"/>
          <w:numId w:val="4"/>
        </w:num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Never</w:t>
      </w:r>
    </w:p>
    <w:p w14:paraId="6A551363" w14:textId="5F2F96CF" w:rsidR="00086310" w:rsidRPr="008E221E" w:rsidRDefault="00086310" w:rsidP="00086310">
      <w:pPr>
        <w:pStyle w:val="Lijstalinea"/>
        <w:numPr>
          <w:ilvl w:val="0"/>
          <w:numId w:val="4"/>
        </w:num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Once at the beginning of </w:t>
      </w:r>
      <w:r w:rsidR="006C7873">
        <w:rPr>
          <w:rFonts w:ascii="Calibri" w:hAnsi="Calibri" w:cs="Calibri"/>
          <w:color w:val="000000" w:themeColor="text1"/>
          <w:sz w:val="22"/>
          <w:szCs w:val="22"/>
          <w:lang w:val="en-US"/>
        </w:rPr>
        <w:t>complementary</w:t>
      </w: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treatment</w:t>
      </w:r>
    </w:p>
    <w:p w14:paraId="5CD59AEC" w14:textId="698A9083" w:rsidR="00086310" w:rsidRPr="008E221E" w:rsidRDefault="00086310" w:rsidP="00086310">
      <w:pPr>
        <w:pStyle w:val="Lijstalinea"/>
        <w:numPr>
          <w:ilvl w:val="0"/>
          <w:numId w:val="4"/>
        </w:num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Once during </w:t>
      </w:r>
      <w:r w:rsidR="006C7873">
        <w:rPr>
          <w:rFonts w:ascii="Calibri" w:hAnsi="Calibri" w:cs="Calibri"/>
          <w:color w:val="000000" w:themeColor="text1"/>
          <w:sz w:val="22"/>
          <w:szCs w:val="22"/>
          <w:lang w:val="en-US"/>
        </w:rPr>
        <w:t>complementary</w:t>
      </w: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treatment</w:t>
      </w:r>
    </w:p>
    <w:p w14:paraId="09A54766" w14:textId="203E6CF7" w:rsidR="00086310" w:rsidRPr="008E221E" w:rsidRDefault="00086310" w:rsidP="00086310">
      <w:pPr>
        <w:pStyle w:val="Lijstalinea"/>
        <w:numPr>
          <w:ilvl w:val="0"/>
          <w:numId w:val="4"/>
        </w:num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Multiple times during </w:t>
      </w:r>
      <w:r w:rsidR="006C7873">
        <w:rPr>
          <w:rFonts w:ascii="Calibri" w:hAnsi="Calibri" w:cs="Calibri"/>
          <w:color w:val="000000" w:themeColor="text1"/>
          <w:sz w:val="22"/>
          <w:szCs w:val="22"/>
          <w:lang w:val="en-US"/>
        </w:rPr>
        <w:t>complementary</w:t>
      </w: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treatment</w:t>
      </w:r>
    </w:p>
    <w:p w14:paraId="24B0CA9B" w14:textId="17CF6DA4" w:rsidR="00086310" w:rsidRPr="008E221E" w:rsidRDefault="00086310" w:rsidP="00086310">
      <w:pPr>
        <w:pStyle w:val="Lijstalinea"/>
        <w:numPr>
          <w:ilvl w:val="0"/>
          <w:numId w:val="4"/>
        </w:num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At the end of </w:t>
      </w:r>
      <w:r w:rsidR="006C7873">
        <w:rPr>
          <w:rFonts w:ascii="Calibri" w:hAnsi="Calibri" w:cs="Calibri"/>
          <w:color w:val="000000" w:themeColor="text1"/>
          <w:sz w:val="22"/>
          <w:szCs w:val="22"/>
          <w:lang w:val="en-US"/>
        </w:rPr>
        <w:t>complementary</w:t>
      </w: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treatment</w:t>
      </w:r>
    </w:p>
    <w:p w14:paraId="2D5958C7" w14:textId="77777777" w:rsidR="00086310" w:rsidRPr="008E221E" w:rsidRDefault="00086310" w:rsidP="00086310">
      <w:pPr>
        <w:pStyle w:val="Lijstalinea"/>
        <w:numPr>
          <w:ilvl w:val="0"/>
          <w:numId w:val="4"/>
        </w:num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Other, namely……</w:t>
      </w:r>
    </w:p>
    <w:p w14:paraId="57AF942C" w14:textId="77777777" w:rsidR="00086310" w:rsidRPr="008E221E" w:rsidRDefault="00086310" w:rsidP="00086310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05D43993" w14:textId="7ABDEB6D" w:rsidR="00086310" w:rsidRPr="008E221E" w:rsidRDefault="00086310" w:rsidP="00086310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8E221E">
        <w:rPr>
          <w:rFonts w:ascii="Calibri" w:hAnsi="Calibri" w:cs="Calibri"/>
          <w:sz w:val="22"/>
          <w:szCs w:val="22"/>
          <w:lang w:val="en-US"/>
        </w:rPr>
        <w:t>12. Which communication method do you use when communicating with a</w:t>
      </w:r>
      <w:r w:rsidR="00146DCB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C7873">
        <w:rPr>
          <w:rFonts w:ascii="Calibri" w:hAnsi="Calibri" w:cs="Calibri"/>
          <w:sz w:val="22"/>
          <w:szCs w:val="22"/>
          <w:lang w:val="en-US"/>
        </w:rPr>
        <w:t xml:space="preserve">conventional </w:t>
      </w:r>
      <w:r w:rsidR="00146DCB">
        <w:rPr>
          <w:rFonts w:ascii="Calibri" w:hAnsi="Calibri" w:cs="Calibri"/>
          <w:sz w:val="22"/>
          <w:szCs w:val="22"/>
          <w:lang w:val="en-US"/>
        </w:rPr>
        <w:t xml:space="preserve">healthcare provider </w:t>
      </w:r>
      <w:r w:rsidR="006C7873">
        <w:rPr>
          <w:rFonts w:ascii="Calibri" w:hAnsi="Calibri" w:cs="Calibri"/>
          <w:sz w:val="22"/>
          <w:szCs w:val="22"/>
          <w:lang w:val="en-US"/>
        </w:rPr>
        <w:t>who treat or treated the patient?</w:t>
      </w:r>
    </w:p>
    <w:p w14:paraId="16B62F3D" w14:textId="77777777" w:rsidR="006C7873" w:rsidRPr="008E221E" w:rsidRDefault="006C7873" w:rsidP="006C7873">
      <w:pPr>
        <w:pStyle w:val="Lijstalinea"/>
        <w:numPr>
          <w:ilvl w:val="0"/>
          <w:numId w:val="5"/>
        </w:num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Electronical</w:t>
      </w: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medical record</w:t>
      </w:r>
    </w:p>
    <w:p w14:paraId="4AF24FE5" w14:textId="77777777" w:rsidR="006C7873" w:rsidRPr="008E221E" w:rsidRDefault="006C7873" w:rsidP="006C7873">
      <w:pPr>
        <w:pStyle w:val="Lijstalinea"/>
        <w:numPr>
          <w:ilvl w:val="0"/>
          <w:numId w:val="5"/>
        </w:num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Letter</w:t>
      </w:r>
    </w:p>
    <w:p w14:paraId="6265CD0D" w14:textId="77777777" w:rsidR="006C7873" w:rsidRPr="008E221E" w:rsidRDefault="006C7873" w:rsidP="006C7873">
      <w:pPr>
        <w:pStyle w:val="Lijstalinea"/>
        <w:numPr>
          <w:ilvl w:val="0"/>
          <w:numId w:val="5"/>
        </w:num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Email</w:t>
      </w:r>
    </w:p>
    <w:p w14:paraId="0314E6E2" w14:textId="77777777" w:rsidR="006C7873" w:rsidRPr="008E221E" w:rsidRDefault="006C7873" w:rsidP="006C7873">
      <w:pPr>
        <w:pStyle w:val="Lijstalinea"/>
        <w:numPr>
          <w:ilvl w:val="0"/>
          <w:numId w:val="5"/>
        </w:num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Phone</w:t>
      </w:r>
    </w:p>
    <w:p w14:paraId="39B16ADC" w14:textId="77777777" w:rsidR="00086310" w:rsidRPr="008E221E" w:rsidRDefault="00086310" w:rsidP="00086310">
      <w:pPr>
        <w:pStyle w:val="Lijstalinea"/>
        <w:numPr>
          <w:ilvl w:val="0"/>
          <w:numId w:val="5"/>
        </w:num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Face to face</w:t>
      </w:r>
    </w:p>
    <w:p w14:paraId="4DF44193" w14:textId="77777777" w:rsidR="00086310" w:rsidRPr="008E221E" w:rsidRDefault="00086310" w:rsidP="00086310">
      <w:pPr>
        <w:pStyle w:val="Lijstalinea"/>
        <w:numPr>
          <w:ilvl w:val="0"/>
          <w:numId w:val="5"/>
        </w:num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Other, namely……</w:t>
      </w:r>
    </w:p>
    <w:p w14:paraId="2E847ADF" w14:textId="77777777" w:rsidR="00086310" w:rsidRPr="008E221E" w:rsidRDefault="00086310" w:rsidP="00086310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2B6A8804" w14:textId="384AE1B2" w:rsidR="00086310" w:rsidRPr="008E221E" w:rsidRDefault="00086310" w:rsidP="00086310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8E221E">
        <w:rPr>
          <w:rFonts w:ascii="Calibri" w:hAnsi="Calibri" w:cs="Calibri"/>
          <w:sz w:val="22"/>
          <w:szCs w:val="22"/>
          <w:lang w:val="en-US"/>
        </w:rPr>
        <w:t xml:space="preserve">13. What </w:t>
      </w:r>
      <w:r w:rsidR="006C7873">
        <w:rPr>
          <w:rFonts w:ascii="Calibri" w:hAnsi="Calibri" w:cs="Calibri"/>
          <w:sz w:val="22"/>
          <w:szCs w:val="22"/>
          <w:lang w:val="en-US"/>
        </w:rPr>
        <w:t>do you discuss with</w:t>
      </w:r>
      <w:r w:rsidRPr="008E221E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C7873">
        <w:rPr>
          <w:rFonts w:ascii="Calibri" w:hAnsi="Calibri" w:cs="Calibri"/>
          <w:sz w:val="22"/>
          <w:szCs w:val="22"/>
          <w:lang w:val="en-US"/>
        </w:rPr>
        <w:t>a</w:t>
      </w:r>
      <w:r w:rsidRPr="008E221E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C7873">
        <w:rPr>
          <w:rFonts w:ascii="Calibri" w:hAnsi="Calibri" w:cs="Calibri"/>
          <w:sz w:val="22"/>
          <w:szCs w:val="22"/>
          <w:lang w:val="en-US"/>
        </w:rPr>
        <w:t xml:space="preserve">conventional </w:t>
      </w:r>
      <w:r w:rsidR="00146DCB">
        <w:rPr>
          <w:rFonts w:ascii="Calibri" w:hAnsi="Calibri" w:cs="Calibri"/>
          <w:sz w:val="22"/>
          <w:szCs w:val="22"/>
          <w:lang w:val="en-US"/>
        </w:rPr>
        <w:t>healthcare provider</w:t>
      </w:r>
      <w:r w:rsidRPr="008E221E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C7873">
        <w:rPr>
          <w:rFonts w:ascii="Calibri" w:hAnsi="Calibri" w:cs="Calibri"/>
          <w:sz w:val="22"/>
          <w:szCs w:val="22"/>
          <w:lang w:val="en-US"/>
        </w:rPr>
        <w:t>who treat or treated the patient?</w:t>
      </w:r>
    </w:p>
    <w:p w14:paraId="30F0D47A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sz w:val="22"/>
          <w:szCs w:val="22"/>
          <w:lang w:val="en-US" w:eastAsia="en-US"/>
        </w:rPr>
      </w:pPr>
      <w:r w:rsidRPr="008E221E">
        <w:rPr>
          <w:rFonts w:ascii="Calibri" w:eastAsiaTheme="minorHAnsi" w:hAnsi="Calibri" w:cs="Calibri"/>
          <w:sz w:val="22"/>
          <w:szCs w:val="22"/>
          <w:lang w:val="en-US" w:eastAsia="en-US"/>
        </w:rPr>
        <w:t>……………………………………….</w:t>
      </w:r>
    </w:p>
    <w:p w14:paraId="221409B0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75C475B5" w14:textId="46CE58E4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14. How do you </w:t>
      </w:r>
      <w:r w:rsidR="006C7873">
        <w:rPr>
          <w:rFonts w:ascii="Calibri" w:hAnsi="Calibri" w:cs="Calibri"/>
          <w:color w:val="000000" w:themeColor="text1"/>
          <w:sz w:val="22"/>
          <w:szCs w:val="22"/>
          <w:lang w:val="en-US"/>
        </w:rPr>
        <w:t>experience</w:t>
      </w: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the openness of </w:t>
      </w:r>
      <w:r w:rsidR="006C7873">
        <w:rPr>
          <w:rFonts w:ascii="Calibri" w:hAnsi="Calibri" w:cs="Calibri"/>
          <w:color w:val="000000" w:themeColor="text1"/>
          <w:sz w:val="22"/>
          <w:szCs w:val="22"/>
          <w:lang w:val="en-US"/>
        </w:rPr>
        <w:t>conventional healthcare providers (d</w:t>
      </w: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octors and nurse</w:t>
      </w:r>
      <w:r w:rsidR="006C7873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s) who treat or treated patients with cancer </w:t>
      </w:r>
      <w:r w:rsidRPr="008E221E">
        <w:rPr>
          <w:rFonts w:ascii="Calibri" w:hAnsi="Calibri" w:cs="Calibri"/>
          <w:sz w:val="22"/>
          <w:szCs w:val="22"/>
          <w:lang w:val="en-US"/>
        </w:rPr>
        <w:t xml:space="preserve">towards communication about </w:t>
      </w:r>
      <w:r w:rsidR="00146DCB">
        <w:rPr>
          <w:rFonts w:ascii="Calibri" w:hAnsi="Calibri" w:cs="Calibri"/>
          <w:sz w:val="22"/>
          <w:szCs w:val="22"/>
          <w:lang w:val="en-US"/>
        </w:rPr>
        <w:t xml:space="preserve">complementary </w:t>
      </w:r>
      <w:r w:rsidR="006C7873">
        <w:rPr>
          <w:rFonts w:ascii="Calibri" w:hAnsi="Calibri" w:cs="Calibri"/>
          <w:sz w:val="22"/>
          <w:szCs w:val="22"/>
          <w:lang w:val="en-US"/>
        </w:rPr>
        <w:t>medicine with you</w:t>
      </w:r>
      <w:r w:rsidRPr="008E221E">
        <w:rPr>
          <w:rFonts w:ascii="Calibri" w:hAnsi="Calibri" w:cs="Calibri"/>
          <w:sz w:val="22"/>
          <w:szCs w:val="22"/>
          <w:lang w:val="en-US"/>
        </w:rPr>
        <w:t xml:space="preserve">? </w:t>
      </w:r>
    </w:p>
    <w:p w14:paraId="0CE4999E" w14:textId="77777777" w:rsidR="00086310" w:rsidRPr="008E221E" w:rsidRDefault="00086310" w:rsidP="0008631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Most doctors/nurses are open for communication</w:t>
      </w:r>
    </w:p>
    <w:p w14:paraId="38E5F56D" w14:textId="77777777" w:rsidR="00086310" w:rsidRPr="008E221E" w:rsidRDefault="00086310" w:rsidP="0008631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Most doctors/nurses are not open for communication</w:t>
      </w:r>
    </w:p>
    <w:p w14:paraId="690524D2" w14:textId="77777777" w:rsidR="00086310" w:rsidRPr="008E221E" w:rsidRDefault="00086310" w:rsidP="0008631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No opinion</w:t>
      </w:r>
    </w:p>
    <w:p w14:paraId="05627E69" w14:textId="77777777" w:rsidR="00086310" w:rsidRPr="008E221E" w:rsidRDefault="00086310" w:rsidP="00086310">
      <w:pPr>
        <w:pStyle w:val="Lijstalinea"/>
        <w:numPr>
          <w:ilvl w:val="0"/>
          <w:numId w:val="6"/>
        </w:num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Other, namely……</w:t>
      </w:r>
    </w:p>
    <w:p w14:paraId="1E3A1E5C" w14:textId="7777777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36AB83F1" w14:textId="07345797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15. How important do you think it is that your patients </w:t>
      </w:r>
      <w:r w:rsidR="006C7873">
        <w:rPr>
          <w:rFonts w:ascii="Calibri" w:hAnsi="Calibri" w:cs="Calibri"/>
          <w:color w:val="000000" w:themeColor="text1"/>
          <w:sz w:val="22"/>
          <w:szCs w:val="22"/>
          <w:lang w:val="en-US"/>
        </w:rPr>
        <w:t>that have/had cancer and visit your practice, discuss their complementary medicine use with conventional</w:t>
      </w:r>
      <w:r w:rsidR="00146DCB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healthcare providers</w:t>
      </w:r>
      <w:r w:rsidR="006C7873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(doctors and nurses)</w:t>
      </w: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? </w:t>
      </w:r>
    </w:p>
    <w:p w14:paraId="6CF18A31" w14:textId="77777777" w:rsidR="00086310" w:rsidRPr="008E221E" w:rsidRDefault="00086310" w:rsidP="00086310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Not important</w:t>
      </w:r>
    </w:p>
    <w:p w14:paraId="094F6B3F" w14:textId="77777777" w:rsidR="00086310" w:rsidRPr="008E221E" w:rsidRDefault="00086310" w:rsidP="00086310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lastRenderedPageBreak/>
        <w:t>Little bit important</w:t>
      </w:r>
    </w:p>
    <w:p w14:paraId="46D203A9" w14:textId="77777777" w:rsidR="00086310" w:rsidRPr="008E221E" w:rsidRDefault="00086310" w:rsidP="00086310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Important</w:t>
      </w:r>
    </w:p>
    <w:p w14:paraId="01E357F2" w14:textId="77777777" w:rsidR="00086310" w:rsidRPr="008E221E" w:rsidRDefault="00086310" w:rsidP="00086310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Very important</w:t>
      </w:r>
    </w:p>
    <w:p w14:paraId="09B18176" w14:textId="77777777" w:rsidR="00086310" w:rsidRPr="008E221E" w:rsidRDefault="00086310" w:rsidP="00086310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No opinion</w:t>
      </w:r>
    </w:p>
    <w:p w14:paraId="79C0353A" w14:textId="77777777" w:rsidR="00086310" w:rsidRPr="008E221E" w:rsidRDefault="00086310" w:rsidP="00086310">
      <w:p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DADB4EF" w14:textId="7E10F147" w:rsidR="006C7873" w:rsidRPr="008E221E" w:rsidRDefault="00086310" w:rsidP="006C7873">
      <w:p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sz w:val="22"/>
          <w:szCs w:val="22"/>
          <w:lang w:val="en-US"/>
        </w:rPr>
        <w:t xml:space="preserve">16. How often do you motivate </w:t>
      </w:r>
      <w:r w:rsidR="006C7873">
        <w:rPr>
          <w:rFonts w:ascii="Calibri" w:hAnsi="Calibri" w:cs="Calibri"/>
          <w:sz w:val="22"/>
          <w:szCs w:val="22"/>
          <w:lang w:val="en-US"/>
        </w:rPr>
        <w:t xml:space="preserve">patients who have/had cancer and visit your practice, </w:t>
      </w:r>
      <w:r w:rsidRPr="008E221E">
        <w:rPr>
          <w:rFonts w:ascii="Calibri" w:hAnsi="Calibri" w:cs="Calibri"/>
          <w:sz w:val="22"/>
          <w:szCs w:val="22"/>
          <w:lang w:val="en-US"/>
        </w:rPr>
        <w:t xml:space="preserve">to </w:t>
      </w:r>
      <w:r w:rsidR="006C7873">
        <w:rPr>
          <w:rFonts w:ascii="Calibri" w:hAnsi="Calibri" w:cs="Calibri"/>
          <w:sz w:val="22"/>
          <w:szCs w:val="22"/>
          <w:lang w:val="en-US"/>
        </w:rPr>
        <w:t>discuss</w:t>
      </w:r>
      <w:r w:rsidRPr="008E221E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C7873">
        <w:rPr>
          <w:rFonts w:ascii="Calibri" w:hAnsi="Calibri" w:cs="Calibri"/>
          <w:sz w:val="22"/>
          <w:szCs w:val="22"/>
          <w:lang w:val="en-US"/>
        </w:rPr>
        <w:t xml:space="preserve">their </w:t>
      </w:r>
      <w:r w:rsidR="006C7873">
        <w:rPr>
          <w:rFonts w:ascii="Calibri" w:hAnsi="Calibri" w:cs="Calibri"/>
          <w:color w:val="000000" w:themeColor="text1"/>
          <w:sz w:val="22"/>
          <w:szCs w:val="22"/>
          <w:lang w:val="en-US"/>
        </w:rPr>
        <w:t>complementary medicine use with conventional healthcare providers (doctors and nurses)</w:t>
      </w:r>
      <w:r w:rsidR="006C7873"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? </w:t>
      </w:r>
    </w:p>
    <w:p w14:paraId="3382862A" w14:textId="77777777" w:rsidR="00086310" w:rsidRPr="008E221E" w:rsidRDefault="00086310" w:rsidP="00086310">
      <w:pPr>
        <w:pStyle w:val="Lijstalinea"/>
        <w:numPr>
          <w:ilvl w:val="0"/>
          <w:numId w:val="8"/>
        </w:num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Always</w:t>
      </w:r>
    </w:p>
    <w:p w14:paraId="3161C7EF" w14:textId="77777777" w:rsidR="00086310" w:rsidRPr="008E221E" w:rsidRDefault="00086310" w:rsidP="00086310">
      <w:pPr>
        <w:pStyle w:val="Lijstalinea"/>
        <w:numPr>
          <w:ilvl w:val="0"/>
          <w:numId w:val="8"/>
        </w:num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Sometimes</w:t>
      </w:r>
    </w:p>
    <w:p w14:paraId="0F3FEB07" w14:textId="52008438" w:rsidR="00086310" w:rsidRPr="008E221E" w:rsidRDefault="00146DCB" w:rsidP="00086310">
      <w:pPr>
        <w:pStyle w:val="Lijstalinea"/>
        <w:numPr>
          <w:ilvl w:val="0"/>
          <w:numId w:val="8"/>
        </w:num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N</w:t>
      </w:r>
      <w:r w:rsidR="00086310"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ot at all</w:t>
      </w:r>
    </w:p>
    <w:p w14:paraId="22281ECC" w14:textId="77777777" w:rsidR="00086310" w:rsidRPr="008E221E" w:rsidRDefault="00086310" w:rsidP="00086310">
      <w:pPr>
        <w:pStyle w:val="Lijstalinea"/>
        <w:numPr>
          <w:ilvl w:val="0"/>
          <w:numId w:val="8"/>
        </w:num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Other, namely……</w:t>
      </w:r>
    </w:p>
    <w:p w14:paraId="783234E0" w14:textId="77777777" w:rsidR="00086310" w:rsidRPr="008E221E" w:rsidRDefault="00086310" w:rsidP="00086310">
      <w:p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9235B21" w14:textId="77FF4749" w:rsidR="00086310" w:rsidRPr="008E221E" w:rsidRDefault="00086310" w:rsidP="00086310">
      <w:p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17. How do patients who have/had cancer </w:t>
      </w:r>
      <w:r w:rsidR="006C7873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and visit your practice </w:t>
      </w:r>
      <w:r w:rsidR="00146DCB">
        <w:rPr>
          <w:rFonts w:ascii="Calibri" w:hAnsi="Calibri" w:cs="Calibri"/>
          <w:color w:val="000000" w:themeColor="text1"/>
          <w:sz w:val="22"/>
          <w:szCs w:val="22"/>
          <w:lang w:val="en-US"/>
        </w:rPr>
        <w:t>get</w:t>
      </w: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to visit you?</w:t>
      </w:r>
    </w:p>
    <w:p w14:paraId="1C6BCE3E" w14:textId="77777777" w:rsidR="00086310" w:rsidRPr="008E221E" w:rsidRDefault="00086310" w:rsidP="00086310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These patients are (almost) always referred to me by an HCP</w:t>
      </w:r>
    </w:p>
    <w:p w14:paraId="6ED3DE69" w14:textId="77777777" w:rsidR="00086310" w:rsidRPr="008E221E" w:rsidRDefault="00086310" w:rsidP="00086310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There patients are (almost) never referred to me</w:t>
      </w:r>
    </w:p>
    <w:p w14:paraId="510863B2" w14:textId="0458E495" w:rsidR="00086310" w:rsidRPr="008E221E" w:rsidRDefault="00086310" w:rsidP="00086310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These patients are (almost) always referred to me by an HCP or </w:t>
      </w:r>
      <w:r w:rsidR="00146DCB">
        <w:rPr>
          <w:rFonts w:ascii="Calibri" w:hAnsi="Calibri" w:cs="Calibri"/>
          <w:color w:val="000000" w:themeColor="text1"/>
          <w:sz w:val="22"/>
          <w:szCs w:val="22"/>
          <w:lang w:val="en-US"/>
        </w:rPr>
        <w:t>get</w:t>
      </w: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to me without referral</w:t>
      </w:r>
    </w:p>
    <w:p w14:paraId="49E57FC0" w14:textId="77777777" w:rsidR="00086310" w:rsidRPr="008E221E" w:rsidRDefault="00086310" w:rsidP="00086310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E221E">
        <w:rPr>
          <w:rFonts w:ascii="Calibri" w:hAnsi="Calibri" w:cs="Calibri"/>
          <w:color w:val="000000" w:themeColor="text1"/>
          <w:sz w:val="22"/>
          <w:szCs w:val="22"/>
          <w:lang w:val="en-US"/>
        </w:rPr>
        <w:t>Other, namely….</w:t>
      </w:r>
    </w:p>
    <w:p w14:paraId="0462CBA9" w14:textId="77777777" w:rsidR="00086310" w:rsidRPr="008E221E" w:rsidRDefault="00086310" w:rsidP="00086310">
      <w:pPr>
        <w:rPr>
          <w:rFonts w:ascii="Calibri" w:hAnsi="Calibri" w:cs="Calibri"/>
          <w:sz w:val="22"/>
          <w:szCs w:val="22"/>
        </w:rPr>
      </w:pPr>
    </w:p>
    <w:p w14:paraId="7813E685" w14:textId="77777777" w:rsidR="005A11C3" w:rsidRPr="008E221E" w:rsidRDefault="005A11C3">
      <w:pPr>
        <w:rPr>
          <w:rFonts w:ascii="Calibri" w:hAnsi="Calibri" w:cs="Calibri"/>
          <w:sz w:val="22"/>
          <w:szCs w:val="22"/>
        </w:rPr>
      </w:pPr>
    </w:p>
    <w:sectPr w:rsidR="005A11C3" w:rsidRPr="008E22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D65BA"/>
    <w:multiLevelType w:val="hybridMultilevel"/>
    <w:tmpl w:val="A4C0D4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D15B2"/>
    <w:multiLevelType w:val="hybridMultilevel"/>
    <w:tmpl w:val="0ED6A28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F86358"/>
    <w:multiLevelType w:val="hybridMultilevel"/>
    <w:tmpl w:val="D80264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5B0D1F"/>
    <w:multiLevelType w:val="hybridMultilevel"/>
    <w:tmpl w:val="158C0C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786938"/>
    <w:multiLevelType w:val="hybridMultilevel"/>
    <w:tmpl w:val="C244505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1D23B6"/>
    <w:multiLevelType w:val="hybridMultilevel"/>
    <w:tmpl w:val="4822C9A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F62335"/>
    <w:multiLevelType w:val="hybridMultilevel"/>
    <w:tmpl w:val="DA5EF19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647BA0"/>
    <w:multiLevelType w:val="hybridMultilevel"/>
    <w:tmpl w:val="E48C744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A97A09"/>
    <w:multiLevelType w:val="hybridMultilevel"/>
    <w:tmpl w:val="F7C84F1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014133"/>
    <w:multiLevelType w:val="hybridMultilevel"/>
    <w:tmpl w:val="1458EC6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1561125">
    <w:abstractNumId w:val="8"/>
  </w:num>
  <w:num w:numId="2" w16cid:durableId="1816869254">
    <w:abstractNumId w:val="5"/>
  </w:num>
  <w:num w:numId="3" w16cid:durableId="1384132687">
    <w:abstractNumId w:val="2"/>
  </w:num>
  <w:num w:numId="4" w16cid:durableId="362444502">
    <w:abstractNumId w:val="3"/>
  </w:num>
  <w:num w:numId="5" w16cid:durableId="2100902514">
    <w:abstractNumId w:val="6"/>
  </w:num>
  <w:num w:numId="6" w16cid:durableId="1705791430">
    <w:abstractNumId w:val="1"/>
  </w:num>
  <w:num w:numId="7" w16cid:durableId="1231815417">
    <w:abstractNumId w:val="0"/>
  </w:num>
  <w:num w:numId="8" w16cid:durableId="728236715">
    <w:abstractNumId w:val="7"/>
  </w:num>
  <w:num w:numId="9" w16cid:durableId="1544444235">
    <w:abstractNumId w:val="9"/>
  </w:num>
  <w:num w:numId="10" w16cid:durableId="14310492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310"/>
    <w:rsid w:val="00086310"/>
    <w:rsid w:val="00146DCB"/>
    <w:rsid w:val="002B1CF5"/>
    <w:rsid w:val="00357E28"/>
    <w:rsid w:val="005A11C3"/>
    <w:rsid w:val="006C7873"/>
    <w:rsid w:val="008C1044"/>
    <w:rsid w:val="008E221E"/>
    <w:rsid w:val="008F24FF"/>
    <w:rsid w:val="009F1508"/>
    <w:rsid w:val="00B1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43AFD"/>
  <w15:chartTrackingRefBased/>
  <w15:docId w15:val="{98256DFE-8186-4517-B2E9-15FE26C4C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863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86310"/>
    <w:pPr>
      <w:ind w:left="720"/>
      <w:contextualSpacing/>
    </w:pPr>
    <w:rPr>
      <w:rFonts w:ascii="Verdana" w:eastAsiaTheme="minorHAnsi" w:hAnsi="Verdana" w:cs="Symbol"/>
      <w:color w:val="000000"/>
      <w:sz w:val="20"/>
      <w:szCs w:val="20"/>
      <w:lang w:eastAsia="en-US"/>
      <w14:cntxtAlt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0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494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Mentink</dc:creator>
  <cp:keywords/>
  <dc:description/>
  <cp:lastModifiedBy>Marit Mentink</cp:lastModifiedBy>
  <cp:revision>6</cp:revision>
  <dcterms:created xsi:type="dcterms:W3CDTF">2023-05-30T08:52:00Z</dcterms:created>
  <dcterms:modified xsi:type="dcterms:W3CDTF">2023-11-06T13:13:00Z</dcterms:modified>
</cp:coreProperties>
</file>